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14CDB" w14:textId="0CF051C5" w:rsidR="009B700C" w:rsidRPr="00155690" w:rsidRDefault="009B700C" w:rsidP="009B700C">
      <w:pPr>
        <w:rPr>
          <w:rFonts w:ascii="Arial" w:hAnsi="Arial" w:cs="Arial"/>
          <w:sz w:val="20"/>
          <w:szCs w:val="20"/>
        </w:rPr>
      </w:pPr>
      <w:r w:rsidRPr="00155690">
        <w:rPr>
          <w:rFonts w:ascii="Arial" w:hAnsi="Arial" w:cs="Arial"/>
          <w:b/>
          <w:sz w:val="20"/>
          <w:szCs w:val="20"/>
        </w:rPr>
        <w:t>Supplementary Table S</w:t>
      </w:r>
      <w:r w:rsidR="00335B1A">
        <w:rPr>
          <w:rFonts w:ascii="Arial" w:hAnsi="Arial" w:cs="Arial"/>
          <w:b/>
          <w:sz w:val="20"/>
          <w:szCs w:val="20"/>
        </w:rPr>
        <w:t>2</w:t>
      </w:r>
      <w:r w:rsidRPr="00155690">
        <w:rPr>
          <w:rFonts w:ascii="Arial" w:hAnsi="Arial" w:cs="Arial"/>
          <w:sz w:val="20"/>
          <w:szCs w:val="20"/>
        </w:rPr>
        <w:t xml:space="preserve">: </w:t>
      </w:r>
      <w:r w:rsidR="00466D37" w:rsidRPr="00155690">
        <w:rPr>
          <w:rFonts w:ascii="Arial" w:hAnsi="Arial" w:cs="Arial"/>
          <w:sz w:val="20"/>
          <w:szCs w:val="20"/>
        </w:rPr>
        <w:t xml:space="preserve">Effect of hemoglobin levels on gametocyte positivity and density </w:t>
      </w:r>
      <w:r w:rsidR="00283492" w:rsidRPr="00155690">
        <w:rPr>
          <w:rFonts w:ascii="Arial" w:hAnsi="Arial" w:cs="Arial"/>
          <w:sz w:val="20"/>
          <w:szCs w:val="20"/>
        </w:rPr>
        <w:t>(m</w:t>
      </w:r>
      <w:r w:rsidR="00946EA3" w:rsidRPr="00155690">
        <w:rPr>
          <w:rFonts w:ascii="Arial" w:hAnsi="Arial" w:cs="Arial"/>
          <w:sz w:val="20"/>
          <w:szCs w:val="20"/>
        </w:rPr>
        <w:t xml:space="preserve">ultivariable </w:t>
      </w:r>
      <w:r w:rsidR="00283492" w:rsidRPr="00155690">
        <w:rPr>
          <w:rFonts w:ascii="Arial" w:hAnsi="Arial" w:cs="Arial"/>
          <w:sz w:val="20"/>
          <w:szCs w:val="20"/>
        </w:rPr>
        <w:t>model including age and parasite density)</w:t>
      </w:r>
    </w:p>
    <w:p w14:paraId="2C68682D" w14:textId="77777777" w:rsidR="009B700C" w:rsidRPr="00155690" w:rsidRDefault="009B700C">
      <w:pPr>
        <w:rPr>
          <w:rFonts w:ascii="Arial" w:hAnsi="Arial" w:cs="Arial"/>
          <w:sz w:val="18"/>
          <w:szCs w:val="18"/>
        </w:rPr>
      </w:pPr>
    </w:p>
    <w:tbl>
      <w:tblPr>
        <w:tblW w:w="7036" w:type="dxa"/>
        <w:tblInd w:w="93" w:type="dxa"/>
        <w:tblLook w:val="04A0" w:firstRow="1" w:lastRow="0" w:firstColumn="1" w:lastColumn="0" w:noHBand="0" w:noVBand="1"/>
      </w:tblPr>
      <w:tblGrid>
        <w:gridCol w:w="2352"/>
        <w:gridCol w:w="1248"/>
        <w:gridCol w:w="1020"/>
        <w:gridCol w:w="360"/>
        <w:gridCol w:w="1036"/>
        <w:gridCol w:w="1020"/>
      </w:tblGrid>
      <w:tr w:rsidR="00A04741" w:rsidRPr="00155690" w14:paraId="63FDCB74" w14:textId="77777777" w:rsidTr="00537E53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2AE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18"/>
                <w:lang w:val="en-AU"/>
              </w:rPr>
              <w:t>A) Gametocyte positiv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405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03D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EDB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36D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0FEA6D6D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FB2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17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i/>
                <w:color w:val="000000"/>
                <w:sz w:val="18"/>
                <w:szCs w:val="18"/>
                <w:lang w:val="en-AU"/>
              </w:rPr>
              <w:t>P. falciparum</w:t>
            </w: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(n=56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9960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DD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i/>
                <w:color w:val="000000"/>
                <w:sz w:val="18"/>
                <w:szCs w:val="18"/>
                <w:lang w:val="en-AU"/>
              </w:rPr>
              <w:t>P. vivax</w:t>
            </w: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(n=1152)</w:t>
            </w:r>
          </w:p>
        </w:tc>
      </w:tr>
      <w:tr w:rsidR="00A04741" w:rsidRPr="00155690" w14:paraId="6FA83016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388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671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551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D37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A2F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D9CB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678CC278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90D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159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BA9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9F3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7D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50A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</w:tr>
      <w:tr w:rsidR="00A04741" w:rsidRPr="00155690" w14:paraId="0B6A258D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637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Hemoglobin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[g/</w:t>
            </w: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dL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FAF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9CC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BE69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87E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EEA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727</w:t>
            </w:r>
          </w:p>
        </w:tc>
      </w:tr>
      <w:tr w:rsidR="00A04741" w:rsidRPr="00155690" w14:paraId="1909C47D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942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log10 </w:t>
            </w: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f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/</w:t>
            </w: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v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copi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F3F1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2E1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C1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65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CA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</w:tr>
      <w:tr w:rsidR="00A04741" w:rsidRPr="00155690" w14:paraId="5EC62CEC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A8F5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0-6 y (reference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85A9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[reference]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894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275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3E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[reference]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A095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A04741" w:rsidRPr="00155690" w14:paraId="384337A9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4DCC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&gt;6-12 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2D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80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BC70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1DB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8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215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A04741" w:rsidRPr="00155690" w14:paraId="60F6073F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08E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&gt;12-20 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691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9D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0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AB48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DA4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72B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0198</w:t>
            </w:r>
          </w:p>
        </w:tc>
      </w:tr>
      <w:tr w:rsidR="00A04741" w:rsidRPr="00155690" w14:paraId="5AA04FB2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F8CA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&gt;20 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55B8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4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2BE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5721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5A3E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A6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A04741" w:rsidRPr="00155690" w14:paraId="7B28EFB1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AA0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38B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3A6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414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1684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71D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13089F94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349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FD5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37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087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5CB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A0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5E1AF56A" w14:textId="77777777" w:rsidTr="00537E53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5D9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18"/>
                <w:lang w:val="en-AU"/>
              </w:rPr>
              <w:t>B) Gametocyte dens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31CE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7BD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807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B08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015264F7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69A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9C6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i/>
                <w:color w:val="000000"/>
                <w:sz w:val="18"/>
                <w:szCs w:val="18"/>
                <w:lang w:val="en-AU"/>
              </w:rPr>
              <w:t>P. falciparum</w:t>
            </w: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(n=55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CA35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71B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i/>
                <w:color w:val="000000"/>
                <w:sz w:val="18"/>
                <w:szCs w:val="18"/>
                <w:lang w:val="en-AU"/>
              </w:rPr>
              <w:t>P. vivax</w:t>
            </w: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(n=717)</w:t>
            </w:r>
          </w:p>
        </w:tc>
      </w:tr>
      <w:tr w:rsidR="00A04741" w:rsidRPr="00155690" w14:paraId="0809FC7B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627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644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AAC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EDF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AA8E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F63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17D62D79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10D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333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Coe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D34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EDE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3BE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Coe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8CC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</w:tr>
      <w:tr w:rsidR="00A04741" w:rsidRPr="00155690" w14:paraId="440D21B8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E83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Hemoglobin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[g/</w:t>
            </w: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dL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9D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EEB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1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C1F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76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C74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339</w:t>
            </w:r>
          </w:p>
        </w:tc>
      </w:tr>
      <w:tr w:rsidR="00A04741" w:rsidRPr="00155690" w14:paraId="47DF6A00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790B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log10 </w:t>
            </w: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f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/</w:t>
            </w:r>
            <w:proofErr w:type="spellStart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Pv</w:t>
            </w:r>
            <w:proofErr w:type="spellEnd"/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 xml:space="preserve"> copi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5B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5DD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3D9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63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3D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</w:tr>
      <w:tr w:rsidR="00A04741" w:rsidRPr="00155690" w14:paraId="53689E53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325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0-6 y (reference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7C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[reference]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85E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74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36C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[reference]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8DE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A04741" w:rsidRPr="00155690" w14:paraId="58A3379B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B3F6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&gt;6-12 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E1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D95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62E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F83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956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A04741" w:rsidRPr="00155690" w14:paraId="0ABDA2CE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F14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&gt;12-20 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169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15D2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723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F5A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047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0.0088</w:t>
            </w:r>
          </w:p>
        </w:tc>
      </w:tr>
      <w:tr w:rsidR="00A04741" w:rsidRPr="00155690" w14:paraId="3D5CB564" w14:textId="77777777" w:rsidTr="00537E53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789A" w14:textId="77777777" w:rsidR="00A04741" w:rsidRPr="00155690" w:rsidRDefault="00A04741" w:rsidP="00A04741">
            <w:pPr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age: &gt;20 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758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DC2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3A6B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486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-0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7B8" w14:textId="77777777" w:rsidR="00A04741" w:rsidRPr="00155690" w:rsidRDefault="00A04741" w:rsidP="00A0474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</w:tbl>
    <w:p w14:paraId="718BD6F4" w14:textId="77777777" w:rsidR="00155690" w:rsidRDefault="00155690" w:rsidP="00E13B2F">
      <w:pPr>
        <w:rPr>
          <w:rFonts w:ascii="Arial" w:hAnsi="Arial" w:cs="Arial"/>
          <w:b/>
          <w:sz w:val="18"/>
          <w:szCs w:val="18"/>
        </w:rPr>
      </w:pPr>
    </w:p>
    <w:p w14:paraId="65A522CC" w14:textId="35BA4884" w:rsidR="00155690" w:rsidRDefault="00155690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155690" w:rsidSect="008F07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65"/>
    <w:rsid w:val="00084857"/>
    <w:rsid w:val="00110EF3"/>
    <w:rsid w:val="0011236D"/>
    <w:rsid w:val="00155690"/>
    <w:rsid w:val="002173E5"/>
    <w:rsid w:val="00245F2B"/>
    <w:rsid w:val="00283492"/>
    <w:rsid w:val="002D5B29"/>
    <w:rsid w:val="00335B1A"/>
    <w:rsid w:val="003A7D8B"/>
    <w:rsid w:val="003E4DFF"/>
    <w:rsid w:val="00441F4A"/>
    <w:rsid w:val="00466D37"/>
    <w:rsid w:val="004B3CEB"/>
    <w:rsid w:val="004B7547"/>
    <w:rsid w:val="005309DA"/>
    <w:rsid w:val="00537E53"/>
    <w:rsid w:val="00576640"/>
    <w:rsid w:val="005C264A"/>
    <w:rsid w:val="00606036"/>
    <w:rsid w:val="00651AB8"/>
    <w:rsid w:val="006B05B0"/>
    <w:rsid w:val="00780339"/>
    <w:rsid w:val="0079539A"/>
    <w:rsid w:val="007D2340"/>
    <w:rsid w:val="007E23AF"/>
    <w:rsid w:val="008110A7"/>
    <w:rsid w:val="00875169"/>
    <w:rsid w:val="00881DE5"/>
    <w:rsid w:val="008F0765"/>
    <w:rsid w:val="00912761"/>
    <w:rsid w:val="00946EA3"/>
    <w:rsid w:val="00947C1E"/>
    <w:rsid w:val="009B3C0F"/>
    <w:rsid w:val="009B700C"/>
    <w:rsid w:val="00A04741"/>
    <w:rsid w:val="00A15494"/>
    <w:rsid w:val="00A877CC"/>
    <w:rsid w:val="00AF0DD8"/>
    <w:rsid w:val="00B0602E"/>
    <w:rsid w:val="00BA53A9"/>
    <w:rsid w:val="00BD7A4B"/>
    <w:rsid w:val="00BE1999"/>
    <w:rsid w:val="00CB0B2F"/>
    <w:rsid w:val="00CD6965"/>
    <w:rsid w:val="00D04C16"/>
    <w:rsid w:val="00D956B8"/>
    <w:rsid w:val="00DA148B"/>
    <w:rsid w:val="00DC7C85"/>
    <w:rsid w:val="00DE56D7"/>
    <w:rsid w:val="00E13B2F"/>
    <w:rsid w:val="00E14FD1"/>
    <w:rsid w:val="00EE4DE3"/>
    <w:rsid w:val="00EF486F"/>
    <w:rsid w:val="00F174F0"/>
    <w:rsid w:val="00F41703"/>
    <w:rsid w:val="00F53C6C"/>
    <w:rsid w:val="00FB2CD9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647D5"/>
  <w14:defaultImageDpi w14:val="300"/>
  <w15:docId w15:val="{6E7F3656-C403-F741-8B5E-9889F808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2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A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1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2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k.ch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Koepfli</dc:creator>
  <cp:keywords/>
  <dc:description/>
  <cp:lastModifiedBy>Cristian Koepfli</cp:lastModifiedBy>
  <cp:revision>3</cp:revision>
  <dcterms:created xsi:type="dcterms:W3CDTF">2021-08-18T15:10:00Z</dcterms:created>
  <dcterms:modified xsi:type="dcterms:W3CDTF">2021-08-18T15:12:00Z</dcterms:modified>
</cp:coreProperties>
</file>